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38F54" w14:textId="237EBEF9" w:rsidR="00687F4C" w:rsidRPr="005874E2" w:rsidRDefault="008A18C2" w:rsidP="00D76CA5">
      <w:pPr>
        <w:spacing w:line="360" w:lineRule="auto"/>
        <w:contextualSpacing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5</w:t>
      </w:r>
      <w:r w:rsidR="00D76CA5" w:rsidRPr="00587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687F4C" w:rsidRPr="005874E2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687F4C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cidence rate ratio (IRR) and 95% confidence intervals (CI) of type 2 diabetes mellitus (T2DM) according to dietary soy consumption and genotype of sex difference </w:t>
      </w:r>
      <w:r w:rsidR="007C44BE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each of the three regions in </w:t>
      </w:r>
      <w:proofErr w:type="spellStart"/>
      <w:r w:rsidR="007C44BE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>MRCohort</w:t>
      </w:r>
      <w:proofErr w:type="spellEnd"/>
      <w:r w:rsidR="007C44BE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1496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1"/>
        <w:gridCol w:w="1018"/>
        <w:gridCol w:w="1020"/>
        <w:gridCol w:w="1020"/>
        <w:gridCol w:w="854"/>
        <w:gridCol w:w="283"/>
        <w:gridCol w:w="1020"/>
        <w:gridCol w:w="1020"/>
        <w:gridCol w:w="1022"/>
        <w:gridCol w:w="850"/>
        <w:gridCol w:w="283"/>
        <w:gridCol w:w="1020"/>
        <w:gridCol w:w="1020"/>
        <w:gridCol w:w="1020"/>
        <w:gridCol w:w="794"/>
        <w:gridCol w:w="58"/>
      </w:tblGrid>
      <w:tr w:rsidR="001714CF" w:rsidRPr="005874E2" w14:paraId="023D857E" w14:textId="77777777" w:rsidTr="001714CF">
        <w:trPr>
          <w:gridAfter w:val="1"/>
          <w:wAfter w:w="58" w:type="dxa"/>
          <w:trHeight w:val="20"/>
        </w:trPr>
        <w:tc>
          <w:tcPr>
            <w:tcW w:w="2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67932" w14:textId="7B9934A3" w:rsidR="008307D8" w:rsidRPr="005874E2" w:rsidRDefault="00BA1944" w:rsidP="005309C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Cs w:val="18"/>
                <w:lang w:val="en-GB"/>
              </w:rPr>
              <w:t>M</w:t>
            </w:r>
            <w:r w:rsidRPr="005874E2">
              <w:rPr>
                <w:rFonts w:ascii="Times New Roman" w:hAnsi="Times New Roman" w:cs="Times New Roman"/>
                <w:color w:val="000000" w:themeColor="text1"/>
                <w:szCs w:val="18"/>
                <w:lang w:val="en-GB"/>
              </w:rPr>
              <w:t>ultivariable model</w:t>
            </w:r>
            <w:r w:rsidRPr="005874E2"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224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D7490" w14:textId="02BFF293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Cs w:val="18"/>
              </w:rPr>
              <w:t>Soy (soybeans and soy products) g/day</w:t>
            </w:r>
          </w:p>
        </w:tc>
      </w:tr>
      <w:tr w:rsidR="008307D8" w:rsidRPr="005874E2" w14:paraId="386C4983" w14:textId="77777777" w:rsidTr="001714CF">
        <w:trPr>
          <w:trHeight w:val="20"/>
        </w:trPr>
        <w:tc>
          <w:tcPr>
            <w:tcW w:w="26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895D5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39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0303A" w14:textId="4839FC26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</w:pPr>
            <w:proofErr w:type="spellStart"/>
            <w:r w:rsidRPr="005874E2">
              <w:rPr>
                <w:rFonts w:ascii="Times New Roman" w:hAnsi="Times New Roman" w:cs="Times New Roman"/>
                <w:color w:val="000000" w:themeColor="text1"/>
                <w:szCs w:val="18"/>
              </w:rPr>
              <w:t>Yangpyeong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9B6E3D5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3912" w:type="dxa"/>
            <w:gridSpan w:val="4"/>
            <w:tcBorders>
              <w:top w:val="single" w:sz="4" w:space="0" w:color="auto"/>
            </w:tcBorders>
            <w:vAlign w:val="center"/>
          </w:tcPr>
          <w:p w14:paraId="2DC7C845" w14:textId="4D2774CE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Cs w:val="18"/>
              </w:rPr>
              <w:t>Namw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45ADB87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3912" w:type="dxa"/>
            <w:gridSpan w:val="5"/>
            <w:tcBorders>
              <w:top w:val="single" w:sz="4" w:space="0" w:color="auto"/>
            </w:tcBorders>
            <w:vAlign w:val="center"/>
          </w:tcPr>
          <w:p w14:paraId="54C22E05" w14:textId="7716B006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5874E2">
              <w:rPr>
                <w:rFonts w:ascii="Times New Roman" w:hAnsi="Times New Roman" w:cs="Times New Roman"/>
                <w:color w:val="000000" w:themeColor="text1"/>
                <w:szCs w:val="18"/>
              </w:rPr>
              <w:t>Goryeong</w:t>
            </w:r>
            <w:proofErr w:type="spellEnd"/>
          </w:p>
        </w:tc>
      </w:tr>
      <w:tr w:rsidR="008307D8" w:rsidRPr="005874E2" w14:paraId="38BCCB84" w14:textId="77777777" w:rsidTr="003628B2">
        <w:trPr>
          <w:trHeight w:val="20"/>
        </w:trPr>
        <w:tc>
          <w:tcPr>
            <w:tcW w:w="26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D7DB4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C1EC8" w14:textId="48D5F554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5C7EF" w14:textId="3FE6E70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3D72A" w14:textId="40DF5EDB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6238E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 xml:space="preserve"> for</w:t>
            </w:r>
          </w:p>
          <w:p w14:paraId="0C226112" w14:textId="3C8056FB" w:rsidR="008307D8" w:rsidRPr="005874E2" w:rsidRDefault="00BA1944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8307D8"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nteraction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" w:type="dxa"/>
            <w:vAlign w:val="center"/>
          </w:tcPr>
          <w:p w14:paraId="1DF297EE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EBB3543" w14:textId="30577A7E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EF74732" w14:textId="2702F43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1F732CBF" w14:textId="375F9D8D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BF87AC" w14:textId="77777777" w:rsidR="00BA1944" w:rsidRPr="005874E2" w:rsidRDefault="00BA1944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 xml:space="preserve"> for</w:t>
            </w:r>
          </w:p>
          <w:p w14:paraId="20885E4D" w14:textId="71C4D44E" w:rsidR="008307D8" w:rsidRPr="005874E2" w:rsidRDefault="00BA1944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Interaction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" w:type="dxa"/>
            <w:vAlign w:val="center"/>
          </w:tcPr>
          <w:p w14:paraId="2A966B51" w14:textId="77777777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79FD6DE" w14:textId="01E4CA42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A02F7AF" w14:textId="41300764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EE4EA23" w14:textId="6A9850C2" w:rsidR="008307D8" w:rsidRPr="005874E2" w:rsidRDefault="008307D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vAlign w:val="center"/>
          </w:tcPr>
          <w:p w14:paraId="3655AB9A" w14:textId="77777777" w:rsidR="00BA1944" w:rsidRPr="005874E2" w:rsidRDefault="00BA1944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 xml:space="preserve"> for</w:t>
            </w:r>
          </w:p>
          <w:p w14:paraId="0EF71A68" w14:textId="0FA51481" w:rsidR="008307D8" w:rsidRPr="005874E2" w:rsidRDefault="00BA1944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</w:rPr>
              <w:t>Interaction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2723C6" w:rsidRPr="005874E2" w14:paraId="792B3FEF" w14:textId="77777777" w:rsidTr="003628B2">
        <w:trPr>
          <w:trHeight w:val="20"/>
        </w:trPr>
        <w:tc>
          <w:tcPr>
            <w:tcW w:w="2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436F7" w14:textId="304AA900" w:rsidR="00D90A3C" w:rsidRPr="005874E2" w:rsidRDefault="00D90A3C" w:rsidP="005309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rs10196939 (</w:t>
            </w:r>
            <w:r w:rsidRPr="005874E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LRRTM4</w:t>
            </w:r>
            <w:r w:rsidRPr="005874E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D7308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2B074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834F9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4FE56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CBE06D5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118C7D6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EB727E5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3825D27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3C5671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4CD0C83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965C0CE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FA24FB0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0D7FD43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vAlign w:val="center"/>
          </w:tcPr>
          <w:p w14:paraId="391BC397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3C6" w:rsidRPr="005874E2" w14:paraId="2F30E1DF" w14:textId="77777777" w:rsidTr="003628B2">
        <w:trPr>
          <w:trHeight w:val="20"/>
        </w:trPr>
        <w:tc>
          <w:tcPr>
            <w:tcW w:w="26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A9FD" w14:textId="77777777" w:rsidR="00D90A3C" w:rsidRPr="005874E2" w:rsidRDefault="00D90A3C" w:rsidP="005309C8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A, </w:t>
            </w:r>
            <w:proofErr w:type="gramStart"/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139E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83E5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A676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AE2C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1539565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E96FB23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12D5771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38048D8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774230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932FC5C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40835DA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A06E3A2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55785DB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center"/>
          </w:tcPr>
          <w:p w14:paraId="69B711C0" w14:textId="77777777" w:rsidR="00D90A3C" w:rsidRPr="005874E2" w:rsidRDefault="00D90A3C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309C8" w:rsidRPr="005874E2" w14:paraId="4D464555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E9CE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236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2C2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0F3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44671" w14:textId="0FC54A1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0.6322</w:t>
            </w:r>
          </w:p>
        </w:tc>
        <w:tc>
          <w:tcPr>
            <w:tcW w:w="283" w:type="dxa"/>
            <w:vAlign w:val="center"/>
          </w:tcPr>
          <w:p w14:paraId="7F5F282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09353F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F097D8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A2095F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6F269489" w14:textId="3612004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5896</w:t>
            </w:r>
          </w:p>
        </w:tc>
        <w:tc>
          <w:tcPr>
            <w:tcW w:w="283" w:type="dxa"/>
            <w:vAlign w:val="center"/>
          </w:tcPr>
          <w:p w14:paraId="361D45D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C0E1BB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449C23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CACEBE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 w:val="restart"/>
            <w:vAlign w:val="center"/>
          </w:tcPr>
          <w:p w14:paraId="10E21B84" w14:textId="582CC90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9685</w:t>
            </w:r>
          </w:p>
        </w:tc>
      </w:tr>
      <w:tr w:rsidR="005309C8" w:rsidRPr="005874E2" w14:paraId="1E587057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12AD" w14:textId="4CB206C6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751F5" w14:textId="74800D2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1F6A" w14:textId="6F85212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1DF34" w14:textId="6154BCF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CA27B" w14:textId="644D97C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6824BA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F9D595B" w14:textId="2BCB5EF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020" w:type="dxa"/>
            <w:vAlign w:val="center"/>
          </w:tcPr>
          <w:p w14:paraId="2279AC10" w14:textId="340816C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022" w:type="dxa"/>
            <w:vAlign w:val="center"/>
          </w:tcPr>
          <w:p w14:paraId="30CA978A" w14:textId="355ECEB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850" w:type="dxa"/>
            <w:vMerge/>
            <w:vAlign w:val="center"/>
          </w:tcPr>
          <w:p w14:paraId="672445AC" w14:textId="1640268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591CEB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5B35C20" w14:textId="3FD6ADA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020" w:type="dxa"/>
            <w:vAlign w:val="center"/>
          </w:tcPr>
          <w:p w14:paraId="7CE23354" w14:textId="29D0F27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020" w:type="dxa"/>
            <w:vAlign w:val="center"/>
          </w:tcPr>
          <w:p w14:paraId="0CD81987" w14:textId="4FF21F9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5957F4D5" w14:textId="0887AE0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4A882779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6EBB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CD74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158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  <w:p w14:paraId="1294CCF6" w14:textId="6FB9A62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3-2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C06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  <w:p w14:paraId="7187A98B" w14:textId="51C5CF6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-2.10)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031D4" w14:textId="0D1AA4C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D04876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1CC52B7" w14:textId="6344E57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4A40CD0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  <w:p w14:paraId="668E0275" w14:textId="3DE89E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0-0.95)</w:t>
            </w:r>
          </w:p>
        </w:tc>
        <w:tc>
          <w:tcPr>
            <w:tcW w:w="1022" w:type="dxa"/>
            <w:vAlign w:val="center"/>
          </w:tcPr>
          <w:p w14:paraId="522EA5A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  <w:p w14:paraId="71012362" w14:textId="664E66D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06-2.10)</w:t>
            </w:r>
          </w:p>
        </w:tc>
        <w:tc>
          <w:tcPr>
            <w:tcW w:w="850" w:type="dxa"/>
            <w:vMerge/>
            <w:vAlign w:val="center"/>
          </w:tcPr>
          <w:p w14:paraId="53B7617C" w14:textId="5667EE1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23A7B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BE4FC62" w14:textId="1A4CE56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569D8BD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  <w:p w14:paraId="3AB2EF3A" w14:textId="5F6FEF1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2-1.13)</w:t>
            </w:r>
          </w:p>
        </w:tc>
        <w:tc>
          <w:tcPr>
            <w:tcW w:w="1020" w:type="dxa"/>
            <w:vAlign w:val="center"/>
          </w:tcPr>
          <w:p w14:paraId="4353F55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  <w:p w14:paraId="7D9063AD" w14:textId="7FC8C83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08-1.50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274CDB5C" w14:textId="1267734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14BC7326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18A2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EA3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71B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274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00E81" w14:textId="3AB4243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1194A8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24DB4F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A24A5A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0AF4A2E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61B706E" w14:textId="10E981B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5B5225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0F389D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9FD0C2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BC8DDD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/>
            <w:vAlign w:val="center"/>
          </w:tcPr>
          <w:p w14:paraId="13F40DA7" w14:textId="1C52D7F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42EE9359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45EC" w14:textId="5553C446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F6353" w14:textId="1EB9CDC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32E7" w14:textId="3CEFB36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,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7BA43" w14:textId="0EBB64F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,124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156DC" w14:textId="410292F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46E0A7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C9366B1" w14:textId="51B2A2A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020" w:type="dxa"/>
            <w:vAlign w:val="center"/>
          </w:tcPr>
          <w:p w14:paraId="3DD785BE" w14:textId="1FFB3F6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1022" w:type="dxa"/>
            <w:vAlign w:val="center"/>
          </w:tcPr>
          <w:p w14:paraId="1032A42A" w14:textId="64140ED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18</w:t>
            </w:r>
          </w:p>
        </w:tc>
        <w:tc>
          <w:tcPr>
            <w:tcW w:w="850" w:type="dxa"/>
            <w:vMerge/>
            <w:vAlign w:val="center"/>
          </w:tcPr>
          <w:p w14:paraId="01D0A672" w14:textId="78FE347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C8E05F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F8757BB" w14:textId="1669750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1020" w:type="dxa"/>
            <w:vAlign w:val="center"/>
          </w:tcPr>
          <w:p w14:paraId="763D7599" w14:textId="5555AD6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77</w:t>
            </w:r>
          </w:p>
        </w:tc>
        <w:tc>
          <w:tcPr>
            <w:tcW w:w="1020" w:type="dxa"/>
            <w:vAlign w:val="center"/>
          </w:tcPr>
          <w:p w14:paraId="2ED57887" w14:textId="09882A3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32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4E7D95F4" w14:textId="41D2503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09F1656A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1C6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4DF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D57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  <w:p w14:paraId="167BF24C" w14:textId="53F2CC9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3-1.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AE0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  <w:p w14:paraId="2C0B00DD" w14:textId="2B975CE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2-1.76)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DB0D" w14:textId="2F86770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CDC677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E7A806C" w14:textId="6523C83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2B2E27A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14:paraId="2C9D85A1" w14:textId="1032BF7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5-1.72)</w:t>
            </w:r>
          </w:p>
        </w:tc>
        <w:tc>
          <w:tcPr>
            <w:tcW w:w="1022" w:type="dxa"/>
            <w:vAlign w:val="center"/>
          </w:tcPr>
          <w:p w14:paraId="5EF4E9C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14:paraId="321C3586" w14:textId="7AEA7A1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0-1.68)</w:t>
            </w:r>
          </w:p>
        </w:tc>
        <w:tc>
          <w:tcPr>
            <w:tcW w:w="850" w:type="dxa"/>
            <w:vMerge/>
            <w:vAlign w:val="center"/>
          </w:tcPr>
          <w:p w14:paraId="7F3E2CD1" w14:textId="3281FC2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F4A57A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2112963" w14:textId="1308DEB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39A6190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576D89A3" w14:textId="6C754CB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2-0.93)</w:t>
            </w:r>
          </w:p>
        </w:tc>
        <w:tc>
          <w:tcPr>
            <w:tcW w:w="1020" w:type="dxa"/>
            <w:vAlign w:val="center"/>
          </w:tcPr>
          <w:p w14:paraId="707F780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14:paraId="204627C8" w14:textId="04161BB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9-0.91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3E70D6E8" w14:textId="6FA6344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723C6" w:rsidRPr="005874E2" w14:paraId="6C5FA765" w14:textId="77777777" w:rsidTr="003628B2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52E7" w14:textId="277C8F9C" w:rsidR="00D15A2F" w:rsidRPr="005874E2" w:rsidRDefault="00D15A2F" w:rsidP="005309C8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AG and G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0EA9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195A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4EC4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6A1A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D664A6C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420F6B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9562AD9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29B6C2C4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5A9D50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651E42D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EAB4B38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C717802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815EEAC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center"/>
          </w:tcPr>
          <w:p w14:paraId="6C71FF65" w14:textId="77777777" w:rsidR="00D15A2F" w:rsidRPr="005874E2" w:rsidRDefault="00D15A2F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09C8" w:rsidRPr="005874E2" w14:paraId="15DA8731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5C880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9A53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55E6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40484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0709" w14:textId="42A5FB3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0.0346</w:t>
            </w:r>
          </w:p>
        </w:tc>
        <w:tc>
          <w:tcPr>
            <w:tcW w:w="283" w:type="dxa"/>
            <w:vAlign w:val="center"/>
          </w:tcPr>
          <w:p w14:paraId="132097E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4700BC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981889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39630AB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79FB95F" w14:textId="1F4672E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0068</w:t>
            </w:r>
          </w:p>
        </w:tc>
        <w:tc>
          <w:tcPr>
            <w:tcW w:w="283" w:type="dxa"/>
            <w:vAlign w:val="center"/>
          </w:tcPr>
          <w:p w14:paraId="35973AA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5B18A3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70FEAE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B4272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 w:val="restart"/>
            <w:vAlign w:val="center"/>
          </w:tcPr>
          <w:p w14:paraId="024E6DE4" w14:textId="767C5C6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1488</w:t>
            </w:r>
          </w:p>
        </w:tc>
      </w:tr>
      <w:tr w:rsidR="005309C8" w:rsidRPr="005874E2" w14:paraId="0F9C0A9B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296F1" w14:textId="60E7E11C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956369" w14:textId="78BA261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136E09" w14:textId="68A1ABA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,19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146A1" w14:textId="340D9E5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,194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F75F7" w14:textId="12C24A3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04D58A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24EC2EE" w14:textId="57D5833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020" w:type="dxa"/>
            <w:vAlign w:val="center"/>
          </w:tcPr>
          <w:p w14:paraId="4298EA25" w14:textId="21BCCAB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32</w:t>
            </w:r>
          </w:p>
        </w:tc>
        <w:tc>
          <w:tcPr>
            <w:tcW w:w="1022" w:type="dxa"/>
            <w:vAlign w:val="center"/>
          </w:tcPr>
          <w:p w14:paraId="7F5B646E" w14:textId="7D8E989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14</w:t>
            </w:r>
          </w:p>
        </w:tc>
        <w:tc>
          <w:tcPr>
            <w:tcW w:w="850" w:type="dxa"/>
            <w:vMerge/>
            <w:vAlign w:val="center"/>
          </w:tcPr>
          <w:p w14:paraId="7028CBBD" w14:textId="5CC2265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81D148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EAA9860" w14:textId="2B67AA1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020" w:type="dxa"/>
            <w:vAlign w:val="center"/>
          </w:tcPr>
          <w:p w14:paraId="31A48054" w14:textId="1294591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09</w:t>
            </w:r>
          </w:p>
        </w:tc>
        <w:tc>
          <w:tcPr>
            <w:tcW w:w="1020" w:type="dxa"/>
            <w:vAlign w:val="center"/>
          </w:tcPr>
          <w:p w14:paraId="0EDBEE1C" w14:textId="7ADC033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264A689D" w14:textId="2141DB0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09C8" w:rsidRPr="005874E2" w14:paraId="361810D6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F9F4B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EE8E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B07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  <w:p w14:paraId="205A7622" w14:textId="27EF2BB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0-3.39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1E78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</w:t>
            </w:r>
          </w:p>
          <w:p w14:paraId="4972CC5E" w14:textId="2B7C353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8-5.63)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72011" w14:textId="20953A9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63617E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4409A38" w14:textId="28C5CD5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1CC394C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2D6915E2" w14:textId="0BF47C7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41-2.44)</w:t>
            </w:r>
          </w:p>
        </w:tc>
        <w:tc>
          <w:tcPr>
            <w:tcW w:w="1022" w:type="dxa"/>
            <w:vAlign w:val="center"/>
          </w:tcPr>
          <w:p w14:paraId="0B1FA83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  <w:p w14:paraId="33795A24" w14:textId="6F56D79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82-4.80)</w:t>
            </w:r>
          </w:p>
        </w:tc>
        <w:tc>
          <w:tcPr>
            <w:tcW w:w="850" w:type="dxa"/>
            <w:vMerge/>
            <w:vAlign w:val="center"/>
          </w:tcPr>
          <w:p w14:paraId="5183E527" w14:textId="3E2697A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BFAED5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470438C" w14:textId="5654942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77931C5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14:paraId="11DC585C" w14:textId="355C2EB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75-4.01)</w:t>
            </w:r>
          </w:p>
        </w:tc>
        <w:tc>
          <w:tcPr>
            <w:tcW w:w="1020" w:type="dxa"/>
            <w:vAlign w:val="center"/>
          </w:tcPr>
          <w:p w14:paraId="6936BC6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  <w:p w14:paraId="4D3676B2" w14:textId="06CA474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71-4.48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3D746A20" w14:textId="726589A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09C8" w:rsidRPr="005874E2" w14:paraId="30BFAB28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AB8F5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67954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95BB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F566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2F480" w14:textId="6E547B6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69AC41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A61A54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F0EAFD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317BDE0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800E0F1" w14:textId="2C38C66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4C2852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57BBA2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6A07954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55B503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/>
            <w:vAlign w:val="center"/>
          </w:tcPr>
          <w:p w14:paraId="5B218A33" w14:textId="1964E8D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09C8" w:rsidRPr="005874E2" w14:paraId="3BAB092C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C6CF0" w14:textId="00E230F1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BEAA2" w14:textId="076FADE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,94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53293" w14:textId="1AA5CCF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,2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216A1" w14:textId="7D0C58E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／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,097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B078A" w14:textId="22E4A19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03D05E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01982A2" w14:textId="10276CB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1020" w:type="dxa"/>
            <w:vAlign w:val="center"/>
          </w:tcPr>
          <w:p w14:paraId="0DB54E68" w14:textId="23875E2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59</w:t>
            </w:r>
          </w:p>
        </w:tc>
        <w:tc>
          <w:tcPr>
            <w:tcW w:w="1022" w:type="dxa"/>
            <w:vAlign w:val="center"/>
          </w:tcPr>
          <w:p w14:paraId="7F8D9F2E" w14:textId="63C3247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17</w:t>
            </w:r>
          </w:p>
        </w:tc>
        <w:tc>
          <w:tcPr>
            <w:tcW w:w="850" w:type="dxa"/>
            <w:vMerge/>
            <w:vAlign w:val="center"/>
          </w:tcPr>
          <w:p w14:paraId="772098C6" w14:textId="18A79F7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891E7E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07977A2" w14:textId="4122C41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21</w:t>
            </w:r>
          </w:p>
        </w:tc>
        <w:tc>
          <w:tcPr>
            <w:tcW w:w="1020" w:type="dxa"/>
            <w:vAlign w:val="center"/>
          </w:tcPr>
          <w:p w14:paraId="5EEF53F9" w14:textId="25B6209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62</w:t>
            </w:r>
          </w:p>
        </w:tc>
        <w:tc>
          <w:tcPr>
            <w:tcW w:w="1020" w:type="dxa"/>
            <w:vAlign w:val="center"/>
          </w:tcPr>
          <w:p w14:paraId="1E75544C" w14:textId="6083B70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31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162F9D1C" w14:textId="5FC43A9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09C8" w:rsidRPr="005874E2" w14:paraId="1838A44F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BBA32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2E88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8FFA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  <w:p w14:paraId="154E7CA0" w14:textId="72AECBF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8-1.01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ED3D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  <w:p w14:paraId="7F0FBED8" w14:textId="1CCD3EF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0-1.01)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95191" w14:textId="63B21EC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85AED2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34819CD" w14:textId="47633BC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6CB7784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7012AF40" w14:textId="51BAB56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3-0.87)</w:t>
            </w:r>
          </w:p>
        </w:tc>
        <w:tc>
          <w:tcPr>
            <w:tcW w:w="1022" w:type="dxa"/>
            <w:vAlign w:val="center"/>
          </w:tcPr>
          <w:p w14:paraId="628940A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14:paraId="17DA2C07" w14:textId="0F4B5C5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9-0.81)</w:t>
            </w:r>
          </w:p>
        </w:tc>
        <w:tc>
          <w:tcPr>
            <w:tcW w:w="850" w:type="dxa"/>
            <w:vMerge/>
            <w:vAlign w:val="center"/>
          </w:tcPr>
          <w:p w14:paraId="27D7D319" w14:textId="1CF7EAD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DCA35A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179441F" w14:textId="05C38FA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1798D95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14:paraId="54374E26" w14:textId="3D51CE3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8-1.18)</w:t>
            </w:r>
          </w:p>
        </w:tc>
        <w:tc>
          <w:tcPr>
            <w:tcW w:w="1020" w:type="dxa"/>
            <w:vAlign w:val="center"/>
          </w:tcPr>
          <w:p w14:paraId="0AD1F93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14:paraId="68BDEF6E" w14:textId="312D48F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32-1.40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599730D1" w14:textId="15B3C89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628B2" w:rsidRPr="005874E2" w14:paraId="24AAEFB8" w14:textId="77777777" w:rsidTr="003628B2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54D" w14:textId="23E4DD32" w:rsidR="003628B2" w:rsidRPr="005874E2" w:rsidRDefault="003628B2" w:rsidP="005309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rs11750158 (near </w:t>
            </w:r>
            <w:r w:rsidRPr="005874E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GFPT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1D8C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3DC7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E4CB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B0FFE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1A171B9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9946FCB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E919152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7180BC35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C13570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92BF103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5C9EC83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E833122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A00D380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center"/>
          </w:tcPr>
          <w:p w14:paraId="2CBE896D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8B2" w:rsidRPr="005874E2" w14:paraId="5375560B" w14:textId="77777777" w:rsidTr="003628B2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2682" w14:textId="709E1BFA" w:rsidR="003628B2" w:rsidRPr="005874E2" w:rsidRDefault="003628B2" w:rsidP="005309C8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GG, </w:t>
            </w:r>
            <w:proofErr w:type="gramStart"/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ild-type</w:t>
            </w:r>
            <w:proofErr w:type="gram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19B3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C504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EDE3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0997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B349D88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C8C1C4F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626DB7D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0BBF2D9E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45CCC2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0CCF775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23E1A32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37FD014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95E2F8F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center"/>
          </w:tcPr>
          <w:p w14:paraId="0D5365CE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2B81DB68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C567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DF5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5ED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C54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75CAE" w14:textId="5953CC6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0.1907</w:t>
            </w:r>
          </w:p>
        </w:tc>
        <w:tc>
          <w:tcPr>
            <w:tcW w:w="283" w:type="dxa"/>
            <w:vAlign w:val="center"/>
          </w:tcPr>
          <w:p w14:paraId="03CB41A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7A341C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D1E1A3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46DF7DE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06EE4D55" w14:textId="644CB56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2355</w:t>
            </w:r>
          </w:p>
        </w:tc>
        <w:tc>
          <w:tcPr>
            <w:tcW w:w="283" w:type="dxa"/>
            <w:vAlign w:val="center"/>
          </w:tcPr>
          <w:p w14:paraId="7F1968C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CD49AC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342255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B9FA08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 w:val="restart"/>
            <w:vAlign w:val="center"/>
          </w:tcPr>
          <w:p w14:paraId="25DD07D2" w14:textId="070F6CD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5258</w:t>
            </w:r>
          </w:p>
        </w:tc>
      </w:tr>
      <w:tr w:rsidR="005309C8" w:rsidRPr="005874E2" w14:paraId="246758D8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054D" w14:textId="20684FED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2095" w14:textId="7095D34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C428" w14:textId="3ED7C95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E5B5" w14:textId="7753505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42CEB" w14:textId="797003E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9EBF6E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C6B08D5" w14:textId="6A0D17E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20" w:type="dxa"/>
            <w:vAlign w:val="center"/>
          </w:tcPr>
          <w:p w14:paraId="013E86DC" w14:textId="135AC4A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022" w:type="dxa"/>
            <w:vAlign w:val="center"/>
          </w:tcPr>
          <w:p w14:paraId="56C8513B" w14:textId="1C37C6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850" w:type="dxa"/>
            <w:vMerge/>
            <w:vAlign w:val="center"/>
          </w:tcPr>
          <w:p w14:paraId="5DE11DD3" w14:textId="3CCB74C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042015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F3A50B5" w14:textId="30533F4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020" w:type="dxa"/>
            <w:vAlign w:val="center"/>
          </w:tcPr>
          <w:p w14:paraId="1B36EB06" w14:textId="04AE6F1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020" w:type="dxa"/>
            <w:vAlign w:val="center"/>
          </w:tcPr>
          <w:p w14:paraId="24E312A8" w14:textId="32E7997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364F89D4" w14:textId="5CE2E24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0B7FEDCF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0D3E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D4E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391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  <w:p w14:paraId="146E464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7-2.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CF8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  <w:p w14:paraId="72EA61E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7-3.32)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BA7AD" w14:textId="32FFCC7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E1C64F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2599499" w14:textId="2139F40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31A66EA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58EFB19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30-3.36)</w:t>
            </w:r>
          </w:p>
        </w:tc>
        <w:tc>
          <w:tcPr>
            <w:tcW w:w="1022" w:type="dxa"/>
            <w:vAlign w:val="center"/>
          </w:tcPr>
          <w:p w14:paraId="7E7BEAA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  <w:p w14:paraId="72E606D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44-5.85)</w:t>
            </w:r>
          </w:p>
        </w:tc>
        <w:tc>
          <w:tcPr>
            <w:tcW w:w="850" w:type="dxa"/>
            <w:vMerge/>
            <w:vAlign w:val="center"/>
          </w:tcPr>
          <w:p w14:paraId="7DA1882C" w14:textId="51C9052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8F1FBF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65D0A6D" w14:textId="542F2A8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2A65D88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14:paraId="20319B1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38-4.50)</w:t>
            </w:r>
          </w:p>
        </w:tc>
        <w:tc>
          <w:tcPr>
            <w:tcW w:w="1020" w:type="dxa"/>
            <w:vAlign w:val="center"/>
          </w:tcPr>
          <w:p w14:paraId="2A16F96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4E6B960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9-402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10684731" w14:textId="64E3944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050C7E4C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CADB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174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42A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F98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896E" w14:textId="726678E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7C2358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08D2DF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3299BC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6E4AC1F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50101CB" w14:textId="7674568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2AEB57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3748594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8352F1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B5C8BA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/>
            <w:vAlign w:val="center"/>
          </w:tcPr>
          <w:p w14:paraId="18656626" w14:textId="17363C8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59D76D65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EFD1" w14:textId="7CA42A85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</w:t>
            </w:r>
          </w:p>
          <w:p w14:paraId="3ADE0655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erson yea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C9CF" w14:textId="00CF960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0FB8" w14:textId="70459CE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FA0E" w14:textId="458901E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56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CE0B9" w14:textId="7CBCA16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E15F9C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C1C9964" w14:textId="3EBB823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1020" w:type="dxa"/>
            <w:vAlign w:val="center"/>
          </w:tcPr>
          <w:p w14:paraId="20357775" w14:textId="79C714F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07</w:t>
            </w:r>
          </w:p>
        </w:tc>
        <w:tc>
          <w:tcPr>
            <w:tcW w:w="1022" w:type="dxa"/>
            <w:vAlign w:val="center"/>
          </w:tcPr>
          <w:p w14:paraId="3E348D29" w14:textId="5339901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84</w:t>
            </w:r>
          </w:p>
        </w:tc>
        <w:tc>
          <w:tcPr>
            <w:tcW w:w="850" w:type="dxa"/>
            <w:vMerge/>
            <w:vAlign w:val="center"/>
          </w:tcPr>
          <w:p w14:paraId="01182694" w14:textId="6F8669E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68CB69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F456286" w14:textId="448386C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47</w:t>
            </w:r>
          </w:p>
        </w:tc>
        <w:tc>
          <w:tcPr>
            <w:tcW w:w="1020" w:type="dxa"/>
            <w:vAlign w:val="center"/>
          </w:tcPr>
          <w:p w14:paraId="13E17F58" w14:textId="03D01A7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87</w:t>
            </w:r>
          </w:p>
        </w:tc>
        <w:tc>
          <w:tcPr>
            <w:tcW w:w="1020" w:type="dxa"/>
            <w:vAlign w:val="center"/>
          </w:tcPr>
          <w:p w14:paraId="4CDF07D5" w14:textId="37D1700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51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233C42B2" w14:textId="29EFC52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155D435B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A784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350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A26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  <w:p w14:paraId="7C6197E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0.13-0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034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35</w:t>
            </w:r>
          </w:p>
          <w:p w14:paraId="7FA0FD8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0.17-0.72)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2777" w14:textId="7A1D1FA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895F12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B510E60" w14:textId="0FF5D8E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1FA1755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101F0C7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26-1.41)</w:t>
            </w:r>
          </w:p>
        </w:tc>
        <w:tc>
          <w:tcPr>
            <w:tcW w:w="1022" w:type="dxa"/>
            <w:vAlign w:val="center"/>
          </w:tcPr>
          <w:p w14:paraId="122E92E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8</w:t>
            </w:r>
          </w:p>
          <w:p w14:paraId="1FC6F8B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24-1.35)</w:t>
            </w:r>
          </w:p>
        </w:tc>
        <w:tc>
          <w:tcPr>
            <w:tcW w:w="850" w:type="dxa"/>
            <w:vMerge/>
            <w:vAlign w:val="center"/>
          </w:tcPr>
          <w:p w14:paraId="2F4173C8" w14:textId="66958A0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D038290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AB4D663" w14:textId="3B19580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5691420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14:paraId="1D9F950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31-1.57)</w:t>
            </w:r>
          </w:p>
        </w:tc>
        <w:tc>
          <w:tcPr>
            <w:tcW w:w="1020" w:type="dxa"/>
            <w:vAlign w:val="center"/>
          </w:tcPr>
          <w:p w14:paraId="0E25497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6</w:t>
            </w:r>
          </w:p>
          <w:p w14:paraId="47805A3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35-1.64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22118663" w14:textId="50425FE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8B2" w:rsidRPr="005874E2" w14:paraId="33771CDA" w14:textId="77777777" w:rsidTr="003628B2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C729" w14:textId="41003550" w:rsidR="003628B2" w:rsidRPr="005874E2" w:rsidRDefault="003628B2" w:rsidP="005309C8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GA and A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4635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690D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CCB2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B29C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8D804E1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2400F78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E9E3F5D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7F1CBA6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1E5255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049551A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852B890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7F384B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39F4FC5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center"/>
          </w:tcPr>
          <w:p w14:paraId="61C3E6B8" w14:textId="77777777" w:rsidR="003628B2" w:rsidRPr="005874E2" w:rsidRDefault="003628B2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095E3887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A245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316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B58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E0C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D0431" w14:textId="53038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0.8074</w:t>
            </w:r>
          </w:p>
        </w:tc>
        <w:tc>
          <w:tcPr>
            <w:tcW w:w="283" w:type="dxa"/>
            <w:vAlign w:val="center"/>
          </w:tcPr>
          <w:p w14:paraId="3D9693B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4AE552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F05D2C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5D73B75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B4D7466" w14:textId="39F9C1F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0667</w:t>
            </w:r>
          </w:p>
        </w:tc>
        <w:tc>
          <w:tcPr>
            <w:tcW w:w="283" w:type="dxa"/>
            <w:vAlign w:val="center"/>
          </w:tcPr>
          <w:p w14:paraId="2577473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BF3105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6C6EF3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8D4C6F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 w:val="restart"/>
            <w:vAlign w:val="center"/>
          </w:tcPr>
          <w:p w14:paraId="15E19001" w14:textId="5EAAD5B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sz w:val="18"/>
                <w:szCs w:val="18"/>
              </w:rPr>
              <w:t>0.2552</w:t>
            </w:r>
          </w:p>
        </w:tc>
      </w:tr>
      <w:tr w:rsidR="005309C8" w:rsidRPr="005874E2" w14:paraId="3602D7EB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3441" w14:textId="2BF5A17C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66C9E" w14:textId="2A9B29F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1BC6C" w14:textId="1DA642C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6389B" w14:textId="0E5C6F7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63CB7" w14:textId="1149B0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6B4315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9D5AFEB" w14:textId="68EAC15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020" w:type="dxa"/>
            <w:vAlign w:val="center"/>
          </w:tcPr>
          <w:p w14:paraId="25CAB7FE" w14:textId="1108A0DE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022" w:type="dxa"/>
            <w:vAlign w:val="center"/>
          </w:tcPr>
          <w:p w14:paraId="6D015B25" w14:textId="1310323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850" w:type="dxa"/>
            <w:vMerge/>
            <w:vAlign w:val="center"/>
          </w:tcPr>
          <w:p w14:paraId="68128C68" w14:textId="10020EA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AA1564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A771213" w14:textId="1B72C4D8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20" w:type="dxa"/>
            <w:vAlign w:val="center"/>
          </w:tcPr>
          <w:p w14:paraId="14FD0C31" w14:textId="1CF6496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1020" w:type="dxa"/>
            <w:vAlign w:val="center"/>
          </w:tcPr>
          <w:p w14:paraId="4AC96A80" w14:textId="2F6A60A3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2C077AE8" w14:textId="405A2E31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44581808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230B5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35D8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7F2B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  <w:p w14:paraId="05C714D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9-3.94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69AE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</w:p>
          <w:p w14:paraId="7E22396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7-4.47)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042CA" w14:textId="12F0E2E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F0EFF4C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D64DE20" w14:textId="1F866C0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01AA687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017653D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0-1.04)</w:t>
            </w:r>
          </w:p>
        </w:tc>
        <w:tc>
          <w:tcPr>
            <w:tcW w:w="1022" w:type="dxa"/>
            <w:vAlign w:val="center"/>
          </w:tcPr>
          <w:p w14:paraId="337BBBF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14:paraId="2CE80265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57-3.09)</w:t>
            </w:r>
          </w:p>
        </w:tc>
        <w:tc>
          <w:tcPr>
            <w:tcW w:w="850" w:type="dxa"/>
            <w:vMerge/>
            <w:vAlign w:val="center"/>
          </w:tcPr>
          <w:p w14:paraId="5BB09E71" w14:textId="31BA79C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1BB2AA9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46049D9" w14:textId="53C2D3A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vAlign w:val="center"/>
          </w:tcPr>
          <w:p w14:paraId="1CFDC30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4E2EC78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45-2.04)</w:t>
            </w:r>
          </w:p>
        </w:tc>
        <w:tc>
          <w:tcPr>
            <w:tcW w:w="1020" w:type="dxa"/>
            <w:vAlign w:val="center"/>
          </w:tcPr>
          <w:p w14:paraId="73A9F29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59CC758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48-2.61)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13C6953E" w14:textId="6FE169AF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311E491C" w14:textId="77777777" w:rsidTr="005005D4">
        <w:trPr>
          <w:trHeight w:val="20"/>
        </w:trPr>
        <w:tc>
          <w:tcPr>
            <w:tcW w:w="2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EC0B4" w14:textId="77777777" w:rsidR="005309C8" w:rsidRPr="005874E2" w:rsidRDefault="005309C8" w:rsidP="005309C8">
            <w:pPr>
              <w:spacing w:after="0" w:line="240" w:lineRule="auto"/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36C0B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4B3B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0776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0D201" w14:textId="582CD92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4853D5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68E14C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3C10E8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40566BB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E701BAF" w14:textId="3068BC2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E2E33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4346CC2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A3D20E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623E9E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Merge/>
            <w:vAlign w:val="center"/>
          </w:tcPr>
          <w:p w14:paraId="2AD10E4C" w14:textId="43894B54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2B99AB54" w14:textId="77777777" w:rsidTr="005005D4">
        <w:trPr>
          <w:trHeight w:val="20"/>
        </w:trPr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7E441" w14:textId="7D6C0E4D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. of cases / person years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C78F0" w14:textId="3659AAC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6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87B89" w14:textId="2F4E359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8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80345" w14:textId="2E8FF82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80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2595D" w14:textId="6086A846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1DB22D1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ED3AA8D" w14:textId="7463DB8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65</w:t>
            </w:r>
          </w:p>
        </w:tc>
        <w:tc>
          <w:tcPr>
            <w:tcW w:w="1020" w:type="dxa"/>
            <w:vAlign w:val="center"/>
          </w:tcPr>
          <w:p w14:paraId="1942E287" w14:textId="636D52F2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09</w:t>
            </w:r>
          </w:p>
        </w:tc>
        <w:tc>
          <w:tcPr>
            <w:tcW w:w="1022" w:type="dxa"/>
            <w:vAlign w:val="center"/>
          </w:tcPr>
          <w:p w14:paraId="35F91FE6" w14:textId="66F2489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14</w:t>
            </w:r>
          </w:p>
        </w:tc>
        <w:tc>
          <w:tcPr>
            <w:tcW w:w="850" w:type="dxa"/>
            <w:vMerge/>
            <w:vAlign w:val="center"/>
          </w:tcPr>
          <w:p w14:paraId="31497FA4" w14:textId="7A88451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BB27C2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9530D76" w14:textId="67BB63F0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87</w:t>
            </w:r>
          </w:p>
        </w:tc>
        <w:tc>
          <w:tcPr>
            <w:tcW w:w="1020" w:type="dxa"/>
            <w:vAlign w:val="center"/>
          </w:tcPr>
          <w:p w14:paraId="42384168" w14:textId="6334AD2B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1020" w:type="dxa"/>
            <w:vAlign w:val="center"/>
          </w:tcPr>
          <w:p w14:paraId="03320EF2" w14:textId="5B887C5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／</w:t>
            </w: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34</w:t>
            </w:r>
          </w:p>
        </w:tc>
        <w:tc>
          <w:tcPr>
            <w:tcW w:w="852" w:type="dxa"/>
            <w:gridSpan w:val="2"/>
            <w:vMerge/>
            <w:vAlign w:val="center"/>
          </w:tcPr>
          <w:p w14:paraId="32741D6D" w14:textId="044347EC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9C8" w:rsidRPr="005874E2" w14:paraId="2D4F222A" w14:textId="77777777" w:rsidTr="003628B2">
        <w:trPr>
          <w:trHeight w:val="20"/>
        </w:trPr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E7FFF" w14:textId="77777777" w:rsidR="005309C8" w:rsidRPr="005874E2" w:rsidRDefault="005309C8" w:rsidP="005309C8">
            <w:pPr>
              <w:spacing w:after="0" w:line="24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Multivariable IRR</w:t>
            </w: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1223D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B7EB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  <w:p w14:paraId="4499E6C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6-2.58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87E58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  <w:p w14:paraId="1553EC6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5-2.79)</w:t>
            </w: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21878" w14:textId="624FA6FA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8918BA3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2A6B01A" w14:textId="1CF2B845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FBE9EA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7ED931E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1-0.96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D5C3E76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  <w:p w14:paraId="06D5231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8-0.93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9AFE453" w14:textId="756AE25D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BD71C1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65E8E2D" w14:textId="0B5D4D2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481480A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14:paraId="0EB56C7F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20-0.8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10FF4D7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  <w:p w14:paraId="3C30B87E" w14:textId="77777777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0.16-0.76)</w:t>
            </w:r>
          </w:p>
        </w:tc>
        <w:tc>
          <w:tcPr>
            <w:tcW w:w="8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4229231" w14:textId="46069949" w:rsidR="005309C8" w:rsidRPr="005874E2" w:rsidRDefault="005309C8" w:rsidP="00530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19CA713" w14:textId="2017654B" w:rsidR="00BA1944" w:rsidRPr="005874E2" w:rsidRDefault="00BA1944" w:rsidP="00BA1944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5874E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Pr="005874E2">
        <w:rPr>
          <w:rFonts w:ascii="Times New Roman" w:eastAsia="맑은 고딕" w:hAnsi="Times New Roman" w:cs="Times New Roman"/>
          <w:color w:val="000000"/>
          <w:sz w:val="18"/>
          <w:szCs w:val="18"/>
          <w:lang w:val="en-GB"/>
        </w:rPr>
        <w:t xml:space="preserve">The </w:t>
      </w:r>
      <w:r w:rsidRPr="005874E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ultivariable model was adjusted for age (years), higher education level (≥ 12 years of education), regular exercise (≥ 3 times/week and ≥ 30 minutes/session), current smoking status (yes</w:t>
      </w:r>
      <w:r w:rsidR="005874E2" w:rsidRPr="005874E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or no), alcohol consumption (g</w:t>
      </w:r>
      <w:r w:rsidRPr="005874E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/d), 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bo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dy mass index (kg/m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), total energy intake(kcal/d), and </w:t>
      </w:r>
      <w:r w:rsidRPr="005874E2">
        <w:rPr>
          <w:rFonts w:ascii="Times New Roman" w:hAnsi="Times New Roman" w:cs="Times New Roman"/>
          <w:sz w:val="16"/>
          <w:szCs w:val="16"/>
        </w:rPr>
        <w:t>modified Diet Quality Index-International (DQI-I)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in men and women.</w:t>
      </w:r>
    </w:p>
    <w:p w14:paraId="37DAE643" w14:textId="523E6761" w:rsidR="00E4342E" w:rsidRPr="005874E2" w:rsidRDefault="00BA1944" w:rsidP="00BA1944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5874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GB"/>
        </w:rPr>
        <w:t>P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values for interaction were obtained by including the cross-product term of the tertile soy consumption and sex.</w:t>
      </w:r>
    </w:p>
    <w:p w14:paraId="3F10CB61" w14:textId="33CF6F19" w:rsidR="00D76CA5" w:rsidRPr="005874E2" w:rsidRDefault="00D76CA5" w:rsidP="00BA1944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14:paraId="37E5D9F0" w14:textId="77777777" w:rsidR="00D76CA5" w:rsidRPr="00D76CA5" w:rsidRDefault="00D76CA5" w:rsidP="00BA1944">
      <w:pPr>
        <w:spacing w:line="276" w:lineRule="auto"/>
        <w:contextualSpacing/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</w:pPr>
    </w:p>
    <w:sectPr w:rsidR="00D76CA5" w:rsidRPr="00D76CA5" w:rsidSect="00AF4049">
      <w:headerReference w:type="default" r:id="rId7"/>
      <w:pgSz w:w="16838" w:h="11906" w:orient="landscape"/>
      <w:pgMar w:top="720" w:right="720" w:bottom="720" w:left="720" w:header="283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0D6838" w14:textId="77777777" w:rsidR="00F14064" w:rsidRDefault="00F14064" w:rsidP="008A70ED">
      <w:pPr>
        <w:spacing w:after="0" w:line="240" w:lineRule="auto"/>
      </w:pPr>
      <w:r>
        <w:separator/>
      </w:r>
    </w:p>
  </w:endnote>
  <w:endnote w:type="continuationSeparator" w:id="0">
    <w:p w14:paraId="2A2E1526" w14:textId="77777777" w:rsidR="00F14064" w:rsidRDefault="00F14064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23F47" w14:textId="77777777" w:rsidR="00F14064" w:rsidRDefault="00F14064" w:rsidP="008A70ED">
      <w:pPr>
        <w:spacing w:after="0" w:line="240" w:lineRule="auto"/>
      </w:pPr>
      <w:r>
        <w:separator/>
      </w:r>
    </w:p>
  </w:footnote>
  <w:footnote w:type="continuationSeparator" w:id="0">
    <w:p w14:paraId="123CBB51" w14:textId="77777777" w:rsidR="00F14064" w:rsidRDefault="00F14064" w:rsidP="008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0739"/>
      <w:docPartObj>
        <w:docPartGallery w:val="Page Numbers (Top of Page)"/>
        <w:docPartUnique/>
      </w:docPartObj>
    </w:sdtPr>
    <w:sdtContent>
      <w:p w14:paraId="41D7D0BA" w14:textId="534A1D14" w:rsidR="005005D4" w:rsidRDefault="005005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4E2" w:rsidRPr="005874E2">
          <w:rPr>
            <w:noProof/>
            <w:lang w:val="ko-KR"/>
          </w:rPr>
          <w:t>4</w:t>
        </w:r>
        <w:r>
          <w:fldChar w:fldCharType="end"/>
        </w:r>
      </w:p>
    </w:sdtContent>
  </w:sdt>
  <w:p w14:paraId="1D6A27E4" w14:textId="77777777" w:rsidR="005005D4" w:rsidRDefault="005005D4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B4391"/>
    <w:rsid w:val="009C077A"/>
    <w:rsid w:val="009D3F26"/>
    <w:rsid w:val="009E6565"/>
    <w:rsid w:val="009E7819"/>
    <w:rsid w:val="009F10CC"/>
    <w:rsid w:val="00A00485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361BD"/>
    <w:rsid w:val="00B406B3"/>
    <w:rsid w:val="00B4156D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BF6186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14064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5:00Z</dcterms:created>
  <dcterms:modified xsi:type="dcterms:W3CDTF">2024-12-1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